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ure 1/ p10</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ure 1/ p10</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 Table 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1-3</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1, 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le 1, 3</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1,22</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2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22</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losONE</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08:07:00Z</dcterms:created>
  <dc:creator>pplouffe</dc:creator>
  <dc:description/>
  <dc:language>en-US</dc:language>
  <cp:lastModifiedBy>mfledder</cp:lastModifiedBy>
  <cp:lastPrinted>2012-08-07T14:59:00Z</cp:lastPrinted>
  <dcterms:modified xsi:type="dcterms:W3CDTF">2015-09-30T08:39:00Z</dcterms:modified>
  <cp:revision>4</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